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88A2" w14:textId="77777777" w:rsidR="00B65D01" w:rsidRDefault="00B65D01" w:rsidP="00B65D01">
      <w:pPr>
        <w:spacing w:before="240" w:after="240"/>
        <w:jc w:val="center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p w14:paraId="1D72A850" w14:textId="77777777" w:rsidR="00B65D01" w:rsidRDefault="00B65D01" w:rsidP="00B65D01">
      <w:pPr>
        <w:spacing w:before="240" w:after="240"/>
        <w:jc w:val="center"/>
        <w:rPr>
          <w:rFonts w:ascii="Times New Roman" w:eastAsia="Times New Roman" w:hAnsi="Times New Roman" w:cs="Times New Roman"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sz w:val="28"/>
          <w:szCs w:val="28"/>
          <w:u w:val="single"/>
        </w:rPr>
        <w:t>Appendix B: Coaching Protocol</w:t>
      </w:r>
    </w:p>
    <w:p w14:paraId="52AFC979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ession 1</w:t>
      </w:r>
    </w:p>
    <w:p w14:paraId="3CD0FA94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urpose</w:t>
      </w:r>
    </w:p>
    <w:p w14:paraId="3829CE84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Get to know each other, histories, expectations and coaching overview</w:t>
      </w:r>
    </w:p>
    <w:p w14:paraId="36E4741F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ired Outcomes</w:t>
      </w:r>
    </w:p>
    <w:p w14:paraId="75479EC1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Overview of coaching process</w:t>
      </w:r>
    </w:p>
    <w:p w14:paraId="57A2359E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Answer any questions they have</w:t>
      </w:r>
    </w:p>
    <w:p w14:paraId="04EFD0A2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Coaching initial assessment</w:t>
      </w:r>
    </w:p>
    <w:p w14:paraId="7F238F58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uiding Questions</w:t>
      </w:r>
    </w:p>
    <w:p w14:paraId="123F2187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How did you get into medicine?</w:t>
      </w:r>
    </w:p>
    <w:p w14:paraId="1AF5E394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do you love about your job?</w:t>
      </w:r>
    </w:p>
    <w:p w14:paraId="66286CB2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is your vision of yourself as a leader?</w:t>
      </w:r>
    </w:p>
    <w:p w14:paraId="37DED0E4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ession 2</w:t>
      </w:r>
    </w:p>
    <w:p w14:paraId="7A0087B4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urpose</w:t>
      </w:r>
    </w:p>
    <w:p w14:paraId="0162EC2C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Debrief the 360 feedback and identify initial developmental goal</w:t>
      </w:r>
    </w:p>
    <w:p w14:paraId="4B0AF720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ired outcomes</w:t>
      </w:r>
    </w:p>
    <w:p w14:paraId="7EB767BB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360 debrief completed</w:t>
      </w:r>
    </w:p>
    <w:p w14:paraId="5D1365D2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Development goal draft</w:t>
      </w:r>
    </w:p>
    <w:p w14:paraId="4C3610EA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uiding Questions</w:t>
      </w:r>
    </w:p>
    <w:p w14:paraId="5133C2DD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strengths stood out to you in your 360?</w:t>
      </w:r>
    </w:p>
    <w:p w14:paraId="49C77AAA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surprised you in your 360?</w:t>
      </w:r>
    </w:p>
    <w:p w14:paraId="04B9B88F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ich opportunity areas do you feel need to be shored up in order to reach your leadership goals?</w:t>
      </w:r>
    </w:p>
    <w:p w14:paraId="63E9EF88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lastRenderedPageBreak/>
        <w:t xml:space="preserve"> </w:t>
      </w:r>
    </w:p>
    <w:p w14:paraId="20972D58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ession 3</w:t>
      </w:r>
    </w:p>
    <w:p w14:paraId="62B342E3" w14:textId="77777777" w:rsidR="00B65D01" w:rsidRDefault="00B65D01" w:rsidP="00B65D01">
      <w:pPr>
        <w:spacing w:before="240" w:after="240"/>
        <w:ind w:left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urpose</w:t>
      </w:r>
    </w:p>
    <w:p w14:paraId="1219E7F8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Solidify developmental goal and discuss next steps</w:t>
      </w:r>
    </w:p>
    <w:p w14:paraId="06E4BEFC" w14:textId="77777777" w:rsidR="00B65D01" w:rsidRDefault="00B65D01" w:rsidP="00B65D01">
      <w:pPr>
        <w:spacing w:before="240" w:after="240"/>
        <w:ind w:left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ired outcomes</w:t>
      </w:r>
    </w:p>
    <w:p w14:paraId="107F6B45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Finalized development goal</w:t>
      </w:r>
    </w:p>
    <w:p w14:paraId="0342DF81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Awareness of ways to make progress toward the goal</w:t>
      </w:r>
    </w:p>
    <w:p w14:paraId="37851C80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uiding Questions</w:t>
      </w:r>
    </w:p>
    <w:p w14:paraId="08A31CAB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As you reflected on potential goals, what stood out to you as the behavior that would best help you take your leadership to the next level?</w:t>
      </w:r>
    </w:p>
    <w:p w14:paraId="748F7F25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o would have an important perspective on your behavior in this area?</w:t>
      </w:r>
    </w:p>
    <w:p w14:paraId="400DA308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How frequently do these people see this behavior?</w:t>
      </w:r>
    </w:p>
    <w:p w14:paraId="663435A8" w14:textId="77777777" w:rsidR="00B65D01" w:rsidRDefault="00B65D01" w:rsidP="00B65D01">
      <w:pPr>
        <w:spacing w:before="240" w:after="240"/>
        <w:ind w:left="18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ession 4</w:t>
      </w:r>
    </w:p>
    <w:p w14:paraId="7BFB605E" w14:textId="77777777" w:rsidR="00B65D01" w:rsidRDefault="00B65D01" w:rsidP="00B65D01">
      <w:pPr>
        <w:spacing w:before="240" w:after="240"/>
        <w:ind w:left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urpose</w:t>
      </w:r>
    </w:p>
    <w:p w14:paraId="75ACFD64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Forward progress on participant’s behavioral goal</w:t>
      </w:r>
    </w:p>
    <w:p w14:paraId="0881E04A" w14:textId="77777777" w:rsidR="00B65D01" w:rsidRDefault="00B65D01" w:rsidP="00B65D01">
      <w:pPr>
        <w:spacing w:before="240" w:after="240"/>
        <w:ind w:left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ired outcomes</w:t>
      </w:r>
    </w:p>
    <w:p w14:paraId="79862D34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Provide accountability for progress toward the goal</w:t>
      </w:r>
    </w:p>
    <w:p w14:paraId="2B81182E" w14:textId="77777777" w:rsidR="00B65D01" w:rsidRDefault="00B65D01" w:rsidP="00B65D01">
      <w:pPr>
        <w:spacing w:before="240" w:after="240"/>
        <w:ind w:left="9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Reflection on participant’s learning</w:t>
      </w:r>
    </w:p>
    <w:p w14:paraId="128972F5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uiding Questions</w:t>
      </w:r>
    </w:p>
    <w:p w14:paraId="3E0BD71A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progress did you make toward your behavioral goal?</w:t>
      </w:r>
    </w:p>
    <w:p w14:paraId="6747DFD4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did you learn from your experiments with this behavior?</w:t>
      </w:r>
    </w:p>
    <w:p w14:paraId="4B62AA9F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will you do differently in the next two weeks?</w:t>
      </w:r>
    </w:p>
    <w:p w14:paraId="2338711A" w14:textId="77777777" w:rsidR="00B65D01" w:rsidRDefault="00B65D01" w:rsidP="00B65D01">
      <w:pPr>
        <w:spacing w:before="240" w:after="240"/>
        <w:ind w:left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757B608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ession 5</w:t>
      </w:r>
    </w:p>
    <w:p w14:paraId="0AEF249B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urpose</w:t>
      </w:r>
    </w:p>
    <w:p w14:paraId="135BFDAB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rap up and sustainability planning</w:t>
      </w:r>
    </w:p>
    <w:p w14:paraId="4B1F34CE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sired outcomes</w:t>
      </w:r>
    </w:p>
    <w:p w14:paraId="073998B5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Reflection on coaching experience</w:t>
      </w:r>
    </w:p>
    <w:p w14:paraId="47A41160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Sustainability plan</w:t>
      </w:r>
    </w:p>
    <w:p w14:paraId="7C3B5D7F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Coaching post assessment</w:t>
      </w:r>
    </w:p>
    <w:p w14:paraId="0C7ED83C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uiding Questions</w:t>
      </w:r>
    </w:p>
    <w:p w14:paraId="793A3C73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at were your greatest learnings from this coaching experience?</w:t>
      </w:r>
    </w:p>
    <w:p w14:paraId="4A2E12FE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How will you ensure you continue to make progress toward your development goal?</w:t>
      </w:r>
    </w:p>
    <w:p w14:paraId="649B86FE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•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</w:t>
      </w:r>
      <w:r>
        <w:rPr>
          <w:rFonts w:ascii="Times New Roman" w:eastAsia="Times New Roman" w:hAnsi="Times New Roman" w:cs="Times New Roman"/>
        </w:rPr>
        <w:t>Who could help you stay accountable to this plan?</w:t>
      </w:r>
    </w:p>
    <w:p w14:paraId="3D96AD9E" w14:textId="77777777" w:rsidR="00B65D01" w:rsidRDefault="00B65D01" w:rsidP="00B65D01">
      <w:pPr>
        <w:spacing w:before="240" w:after="24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88F5D17" w14:textId="77777777" w:rsidR="00B65D01" w:rsidRDefault="00B65D01" w:rsidP="00B65D01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EF31B44" w14:textId="77777777" w:rsidR="00B65D01" w:rsidRPr="00F85D60" w:rsidRDefault="00B65D01" w:rsidP="00B65D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17F8398" w14:textId="77777777" w:rsidR="004264E5" w:rsidRDefault="004264E5"/>
    <w:sectPr w:rsidR="00426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01"/>
    <w:rsid w:val="004264E5"/>
    <w:rsid w:val="00B6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D2ADF"/>
  <w15:chartTrackingRefBased/>
  <w15:docId w15:val="{E81E9EF5-8699-204E-B231-CAA2E89D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0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chwartz</dc:creator>
  <cp:keywords/>
  <dc:description/>
  <cp:lastModifiedBy>Rachel Schwartz</cp:lastModifiedBy>
  <cp:revision>1</cp:revision>
  <dcterms:created xsi:type="dcterms:W3CDTF">2022-07-11T18:49:00Z</dcterms:created>
  <dcterms:modified xsi:type="dcterms:W3CDTF">2022-07-11T18:49:00Z</dcterms:modified>
</cp:coreProperties>
</file>